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D4A06" w14:textId="2CBD0702" w:rsidR="00816971" w:rsidRPr="00F065A2" w:rsidRDefault="00232704" w:rsidP="007C5B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65A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C5B7D" w:rsidRPr="00F065A2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5E17E383" w14:textId="77777777" w:rsidR="007C5B7D" w:rsidRPr="00F065A2" w:rsidRDefault="007C5B7D" w:rsidP="007C5B7D">
      <w:pPr>
        <w:rPr>
          <w:rFonts w:ascii="Times New Roman" w:hAnsi="Times New Roman" w:cs="Times New Roman"/>
          <w:sz w:val="20"/>
          <w:szCs w:val="20"/>
        </w:rPr>
      </w:pPr>
    </w:p>
    <w:p w14:paraId="17F54A71" w14:textId="77777777" w:rsidR="00B30BD4" w:rsidRPr="00F065A2" w:rsidRDefault="007C5B7D" w:rsidP="00DE02E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65A2">
        <w:rPr>
          <w:rFonts w:ascii="Times New Roman" w:hAnsi="Times New Roman" w:cs="Times New Roman"/>
          <w:b/>
          <w:bCs/>
          <w:sz w:val="20"/>
          <w:szCs w:val="20"/>
        </w:rPr>
        <w:t>Supplementary data 1</w:t>
      </w:r>
    </w:p>
    <w:p w14:paraId="760D7A39" w14:textId="7B8AD409" w:rsidR="00DE02E6" w:rsidRPr="00F065A2" w:rsidRDefault="007C5B7D" w:rsidP="00B30BD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F065A2">
        <w:rPr>
          <w:rFonts w:ascii="Times New Roman" w:hAnsi="Times New Roman" w:cs="Times New Roman"/>
          <w:sz w:val="20"/>
          <w:szCs w:val="20"/>
        </w:rPr>
        <w:t xml:space="preserve"> </w:t>
      </w:r>
      <w:r w:rsidR="00DE02E6" w:rsidRPr="00F065A2">
        <w:rPr>
          <w:rFonts w:ascii="Times New Roman" w:hAnsi="Times New Roman" w:cs="Times New Roman"/>
          <w:sz w:val="20"/>
          <w:szCs w:val="20"/>
        </w:rPr>
        <w:t xml:space="preserve">TIC Quality control assessment. LC-MS profiles analysis of a cell line lysate in single runs of 145 minutes. (A) Total ion count of </w:t>
      </w:r>
      <w:r w:rsidR="00D733D3" w:rsidRPr="00F065A2">
        <w:rPr>
          <w:rFonts w:ascii="Times New Roman" w:hAnsi="Times New Roman" w:cs="Times New Roman"/>
          <w:sz w:val="20"/>
          <w:szCs w:val="20"/>
        </w:rPr>
        <w:t>SW480</w:t>
      </w:r>
      <w:r w:rsidR="00DE02E6" w:rsidRPr="00F065A2">
        <w:rPr>
          <w:rFonts w:ascii="Times New Roman" w:hAnsi="Times New Roman" w:cs="Times New Roman"/>
          <w:sz w:val="20"/>
          <w:szCs w:val="20"/>
        </w:rPr>
        <w:t xml:space="preserve"> cells lysate. Unit of X- axis and Y-axis are minutes and % intensity abundance, respectivel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305"/>
        <w:gridCol w:w="1134"/>
        <w:gridCol w:w="5811"/>
      </w:tblGrid>
      <w:tr w:rsidR="00DE02E6" w:rsidRPr="00F065A2" w14:paraId="5A737BB9" w14:textId="77777777" w:rsidTr="009C04CD">
        <w:trPr>
          <w:tblHeader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7F284B74" w14:textId="295CAFF0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5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7E391AF" w14:textId="34C8E13B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5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-repl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58B9D3" w14:textId="4894F677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5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chnical replication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66DD7F8F" w14:textId="61347712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5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C</w:t>
            </w:r>
          </w:p>
        </w:tc>
      </w:tr>
      <w:tr w:rsidR="00944AAD" w:rsidRPr="00F065A2" w14:paraId="1ED6C1B8" w14:textId="77777777" w:rsidTr="000E27A9">
        <w:trPr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</w:tcBorders>
          </w:tcPr>
          <w:p w14:paraId="1B5E4A37" w14:textId="058F81D6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</w:tcPr>
          <w:p w14:paraId="0B51E9F0" w14:textId="6D74B0AD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885A60" w14:textId="30AAD70F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  <w:tcBorders>
              <w:top w:val="single" w:sz="4" w:space="0" w:color="auto"/>
            </w:tcBorders>
          </w:tcPr>
          <w:p w14:paraId="6A000BEF" w14:textId="659F47C3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795235" wp14:editId="30B4772C">
                  <wp:extent cx="3657600" cy="807106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4AAD" w:rsidRPr="00F065A2" w14:paraId="5275C45B" w14:textId="77777777" w:rsidTr="003860CC">
        <w:trPr>
          <w:jc w:val="center"/>
        </w:trPr>
        <w:tc>
          <w:tcPr>
            <w:tcW w:w="1100" w:type="dxa"/>
            <w:vMerge/>
          </w:tcPr>
          <w:p w14:paraId="2FD266EB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35C30C41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B9ED03" w14:textId="250917D1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75C645EE" w14:textId="74107BF5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720699" wp14:editId="7CEDE9B6">
                  <wp:extent cx="3657600" cy="80710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4AAD" w:rsidRPr="00F065A2" w14:paraId="36AEB1E8" w14:textId="77777777" w:rsidTr="003860CC">
        <w:trPr>
          <w:jc w:val="center"/>
        </w:trPr>
        <w:tc>
          <w:tcPr>
            <w:tcW w:w="1100" w:type="dxa"/>
            <w:vMerge/>
          </w:tcPr>
          <w:p w14:paraId="0AFAAB82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 w:val="restart"/>
          </w:tcPr>
          <w:p w14:paraId="4D92428A" w14:textId="5E0E191E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F0F7754" w14:textId="70F4E4D0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0F61D17F" w14:textId="1401C382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2ECE5CA" wp14:editId="1A4B5225">
                  <wp:extent cx="3657600" cy="80710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4AAD" w:rsidRPr="00F065A2" w14:paraId="4A1FC2C0" w14:textId="77777777" w:rsidTr="003860CC">
        <w:trPr>
          <w:jc w:val="center"/>
        </w:trPr>
        <w:tc>
          <w:tcPr>
            <w:tcW w:w="1100" w:type="dxa"/>
            <w:vMerge/>
          </w:tcPr>
          <w:p w14:paraId="66EBD0AB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7FB12395" w14:textId="3EF95D7F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AF07CF" w14:textId="0ADC42BF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5F61FFE6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4518859" wp14:editId="55D5D6CD">
                  <wp:extent cx="3657600" cy="80710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CB73A1" w14:textId="079E4FA4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AAD" w:rsidRPr="00F065A2" w14:paraId="696A96FE" w14:textId="77777777" w:rsidTr="003860CC">
        <w:trPr>
          <w:jc w:val="center"/>
        </w:trPr>
        <w:tc>
          <w:tcPr>
            <w:tcW w:w="1100" w:type="dxa"/>
            <w:vMerge/>
          </w:tcPr>
          <w:p w14:paraId="3F7F22BB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 w:val="restart"/>
          </w:tcPr>
          <w:p w14:paraId="0B6437C1" w14:textId="1418B9C2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EBB9618" w14:textId="0BC1E211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1D79EC4A" w14:textId="43B8A38B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08F0052" wp14:editId="013C7DB2">
                  <wp:extent cx="3657600" cy="80710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4AAD" w:rsidRPr="00F065A2" w14:paraId="26E1AD26" w14:textId="77777777" w:rsidTr="003860CC">
        <w:trPr>
          <w:jc w:val="center"/>
        </w:trPr>
        <w:tc>
          <w:tcPr>
            <w:tcW w:w="1100" w:type="dxa"/>
            <w:vMerge/>
          </w:tcPr>
          <w:p w14:paraId="392F6C62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6B5DCAD5" w14:textId="77777777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3B486A" w14:textId="31D039D0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6555C7DF" w14:textId="5657C1DB" w:rsidR="00944AAD" w:rsidRPr="00F065A2" w:rsidRDefault="00944AA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BA122C" wp14:editId="05B53EF2">
                  <wp:extent cx="3657600" cy="80710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DB2" w:rsidRPr="00F065A2" w14:paraId="5F96AA9F" w14:textId="77777777" w:rsidTr="003860CC">
        <w:trPr>
          <w:jc w:val="center"/>
        </w:trPr>
        <w:tc>
          <w:tcPr>
            <w:tcW w:w="1100" w:type="dxa"/>
          </w:tcPr>
          <w:p w14:paraId="01C290F5" w14:textId="5DE72788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fitinib</w:t>
            </w:r>
          </w:p>
        </w:tc>
        <w:tc>
          <w:tcPr>
            <w:tcW w:w="1305" w:type="dxa"/>
            <w:vMerge w:val="restart"/>
          </w:tcPr>
          <w:p w14:paraId="203FB862" w14:textId="0B4EE004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79155FB" w14:textId="6BF4B0D3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2D9C4884" w14:textId="4CBB6B70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BDE678" wp14:editId="38EEB6C2">
                  <wp:extent cx="3657600" cy="80710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DB2" w:rsidRPr="00F065A2" w14:paraId="24F320F0" w14:textId="77777777" w:rsidTr="003860CC">
        <w:trPr>
          <w:jc w:val="center"/>
        </w:trPr>
        <w:tc>
          <w:tcPr>
            <w:tcW w:w="1100" w:type="dxa"/>
          </w:tcPr>
          <w:p w14:paraId="321C7838" w14:textId="77777777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093CC9C0" w14:textId="77777777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147036" w14:textId="25307169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3721C0ED" w14:textId="50082B56" w:rsidR="00343DB2" w:rsidRPr="00F065A2" w:rsidRDefault="00343DB2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1EFF55" wp14:editId="194E52DB">
                  <wp:extent cx="3657600" cy="80710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B5D" w:rsidRPr="00F065A2" w14:paraId="35856087" w14:textId="77777777" w:rsidTr="003860CC">
        <w:trPr>
          <w:jc w:val="center"/>
        </w:trPr>
        <w:tc>
          <w:tcPr>
            <w:tcW w:w="1100" w:type="dxa"/>
          </w:tcPr>
          <w:p w14:paraId="1E434CB0" w14:textId="77777777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 w:val="restart"/>
          </w:tcPr>
          <w:p w14:paraId="16E1C9F1" w14:textId="255030EF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F0CD965" w14:textId="29FAE8B8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5AFCF665" w14:textId="2B6D4046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9ED618" wp14:editId="78F321A9">
                  <wp:extent cx="3657600" cy="80710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B5D" w:rsidRPr="00F065A2" w14:paraId="08B18D6E" w14:textId="77777777" w:rsidTr="003860CC">
        <w:trPr>
          <w:jc w:val="center"/>
        </w:trPr>
        <w:tc>
          <w:tcPr>
            <w:tcW w:w="1100" w:type="dxa"/>
          </w:tcPr>
          <w:p w14:paraId="58D4DABB" w14:textId="77777777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78D820E8" w14:textId="7F434AB9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73507B" w14:textId="40A2B7BA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60E33D3F" w14:textId="2E650F2A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DD3925" wp14:editId="74290D48">
                  <wp:extent cx="3657600" cy="80710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B5D" w:rsidRPr="00F065A2" w14:paraId="1E10551D" w14:textId="77777777" w:rsidTr="003860CC">
        <w:trPr>
          <w:jc w:val="center"/>
        </w:trPr>
        <w:tc>
          <w:tcPr>
            <w:tcW w:w="1100" w:type="dxa"/>
          </w:tcPr>
          <w:p w14:paraId="1E8B6BE3" w14:textId="77777777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 w:val="restart"/>
          </w:tcPr>
          <w:p w14:paraId="65B69C69" w14:textId="6A2940CC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99B43C9" w14:textId="6BFE6B8D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44842F1D" w14:textId="31BB4254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11E68E2" wp14:editId="265B00B1">
                  <wp:extent cx="3657600" cy="80710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B5D" w:rsidRPr="00F065A2" w14:paraId="7EC7FB1F" w14:textId="77777777" w:rsidTr="003860CC">
        <w:trPr>
          <w:jc w:val="center"/>
        </w:trPr>
        <w:tc>
          <w:tcPr>
            <w:tcW w:w="1100" w:type="dxa"/>
          </w:tcPr>
          <w:p w14:paraId="739DEA63" w14:textId="77777777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0C35C24B" w14:textId="77777777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6B6123" w14:textId="7883F172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037A1D70" w14:textId="053C485D" w:rsidR="004D4B5D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E841B8" wp14:editId="6171E7B0">
                  <wp:extent cx="3657600" cy="80710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02E6" w:rsidRPr="00F065A2" w14:paraId="362850BA" w14:textId="77777777" w:rsidTr="003860CC">
        <w:trPr>
          <w:jc w:val="center"/>
        </w:trPr>
        <w:tc>
          <w:tcPr>
            <w:tcW w:w="1100" w:type="dxa"/>
          </w:tcPr>
          <w:p w14:paraId="06A5022A" w14:textId="7FF9FBB5" w:rsidR="00DE02E6" w:rsidRPr="00F065A2" w:rsidRDefault="004D4B5D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R9</w:t>
            </w:r>
            <w:r w:rsidR="00DE02E6" w:rsidRPr="00F065A2">
              <w:rPr>
                <w:rFonts w:ascii="Times New Roman" w:hAnsi="Times New Roman" w:cs="Times New Roman"/>
                <w:sz w:val="20"/>
                <w:szCs w:val="20"/>
              </w:rPr>
              <w:t>VH36</w:t>
            </w:r>
          </w:p>
        </w:tc>
        <w:tc>
          <w:tcPr>
            <w:tcW w:w="1305" w:type="dxa"/>
          </w:tcPr>
          <w:p w14:paraId="0350BF8E" w14:textId="6083C0D6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BD16A33" w14:textId="3989B09B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3BE40889" w14:textId="550E4D04" w:rsidR="00DE02E6" w:rsidRPr="00F065A2" w:rsidRDefault="008D36F0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063B80" wp14:editId="388ACFE6">
                  <wp:extent cx="3657600" cy="80710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02E6" w:rsidRPr="00F065A2" w14:paraId="18B45E69" w14:textId="77777777" w:rsidTr="003860CC">
        <w:trPr>
          <w:jc w:val="center"/>
        </w:trPr>
        <w:tc>
          <w:tcPr>
            <w:tcW w:w="1100" w:type="dxa"/>
          </w:tcPr>
          <w:p w14:paraId="43ADCB0F" w14:textId="77777777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7D53CFF8" w14:textId="77777777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5E4EEA" w14:textId="7248EA85" w:rsidR="00DE02E6" w:rsidRPr="00F065A2" w:rsidRDefault="00DE02E6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24061730" w14:textId="497DE334" w:rsidR="00DE02E6" w:rsidRPr="00F065A2" w:rsidRDefault="008D36F0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118D65" wp14:editId="3333F2F4">
                  <wp:extent cx="3657600" cy="80710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7089" w:rsidRPr="00F065A2" w14:paraId="10CB5790" w14:textId="77777777" w:rsidTr="003860CC">
        <w:trPr>
          <w:jc w:val="center"/>
        </w:trPr>
        <w:tc>
          <w:tcPr>
            <w:tcW w:w="1100" w:type="dxa"/>
          </w:tcPr>
          <w:p w14:paraId="5A96B10B" w14:textId="77777777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 w:val="restart"/>
          </w:tcPr>
          <w:p w14:paraId="6212D719" w14:textId="768F0797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7D2CDB3" w14:textId="28CE283B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3D2A09EB" w14:textId="51EEEE4C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381D67" wp14:editId="636D6729">
                  <wp:extent cx="3657600" cy="80710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7089" w:rsidRPr="00F065A2" w14:paraId="22CF2151" w14:textId="77777777" w:rsidTr="003860CC">
        <w:trPr>
          <w:jc w:val="center"/>
        </w:trPr>
        <w:tc>
          <w:tcPr>
            <w:tcW w:w="1100" w:type="dxa"/>
          </w:tcPr>
          <w:p w14:paraId="63EAE4F6" w14:textId="77777777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455E8D4E" w14:textId="463EBFBD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5FBE4E" w14:textId="3AD2DB95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0F148F6E" w14:textId="08FA6E8A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8BCAA6" wp14:editId="75FFC45E">
                  <wp:extent cx="3657600" cy="80710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7089" w:rsidRPr="00F065A2" w14:paraId="2B1815E2" w14:textId="77777777" w:rsidTr="003860CC">
        <w:trPr>
          <w:jc w:val="center"/>
        </w:trPr>
        <w:tc>
          <w:tcPr>
            <w:tcW w:w="1100" w:type="dxa"/>
          </w:tcPr>
          <w:p w14:paraId="7F3DD64C" w14:textId="77777777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 w:val="restart"/>
          </w:tcPr>
          <w:p w14:paraId="02531275" w14:textId="704EA2FA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7F7B4E5" w14:textId="13784419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 w14:paraId="04E39D59" w14:textId="72FABDC0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FAC2201" wp14:editId="2BD975B2">
                  <wp:extent cx="3657600" cy="807105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7089" w:rsidRPr="00F065A2" w14:paraId="608819CE" w14:textId="77777777" w:rsidTr="003860CC">
        <w:trPr>
          <w:jc w:val="center"/>
        </w:trPr>
        <w:tc>
          <w:tcPr>
            <w:tcW w:w="1100" w:type="dxa"/>
          </w:tcPr>
          <w:p w14:paraId="560C3B91" w14:textId="77777777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2E5619EB" w14:textId="77777777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2D29F5" w14:textId="341B85EB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1" w:type="dxa"/>
          </w:tcPr>
          <w:p w14:paraId="37AF70D3" w14:textId="756AFBF4" w:rsidR="00617089" w:rsidRPr="00F065A2" w:rsidRDefault="00617089" w:rsidP="0061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5A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09AA282" wp14:editId="6516AF54">
                  <wp:extent cx="3657600" cy="80710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80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19137C" w14:textId="7BEA1584" w:rsidR="00DE02E6" w:rsidRPr="00F065A2" w:rsidRDefault="00DE02E6">
      <w:pPr>
        <w:rPr>
          <w:rFonts w:ascii="Times New Roman" w:hAnsi="Times New Roman" w:cs="Times New Roman"/>
          <w:sz w:val="20"/>
          <w:szCs w:val="20"/>
        </w:rPr>
      </w:pPr>
    </w:p>
    <w:p w14:paraId="50D6B989" w14:textId="77777777" w:rsidR="00B30BD4" w:rsidRPr="00F065A2" w:rsidRDefault="00B30BD4">
      <w:pPr>
        <w:rPr>
          <w:rFonts w:ascii="Times New Roman" w:hAnsi="Times New Roman" w:cs="Times New Roman"/>
          <w:sz w:val="20"/>
          <w:szCs w:val="20"/>
        </w:rPr>
      </w:pPr>
    </w:p>
    <w:sectPr w:rsidR="00B30BD4" w:rsidRPr="00F06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E6"/>
    <w:rsid w:val="00081E9A"/>
    <w:rsid w:val="000E27A9"/>
    <w:rsid w:val="00232704"/>
    <w:rsid w:val="00343DB2"/>
    <w:rsid w:val="003860CC"/>
    <w:rsid w:val="004D4B5D"/>
    <w:rsid w:val="00617089"/>
    <w:rsid w:val="007073AE"/>
    <w:rsid w:val="007C5B7D"/>
    <w:rsid w:val="00816971"/>
    <w:rsid w:val="008D36F0"/>
    <w:rsid w:val="00944AAD"/>
    <w:rsid w:val="009C04CD"/>
    <w:rsid w:val="00B30BD4"/>
    <w:rsid w:val="00D733D3"/>
    <w:rsid w:val="00DE02E6"/>
    <w:rsid w:val="00F0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D2C46"/>
  <w15:chartTrackingRefBased/>
  <w15:docId w15:val="{91F6A618-2D3E-49C1-8EF0-433BA4F5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E6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chai Kositarat</dc:creator>
  <cp:keywords/>
  <dc:description/>
  <cp:lastModifiedBy>Ohm Sucheewin K.</cp:lastModifiedBy>
  <cp:revision>15</cp:revision>
  <dcterms:created xsi:type="dcterms:W3CDTF">2021-10-17T04:17:00Z</dcterms:created>
  <dcterms:modified xsi:type="dcterms:W3CDTF">2022-01-15T06:25:00Z</dcterms:modified>
</cp:coreProperties>
</file>